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4756F" w14:textId="74EF32E9" w:rsidR="00E5093C" w:rsidRDefault="00D32535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Style w:val="Strong"/>
          <w:rFonts w:ascii="Segoe UI" w:hAnsi="Segoe UI" w:cs="Segoe UI"/>
          <w:color w:val="0F1115"/>
          <w:sz w:val="23"/>
          <w:szCs w:val="23"/>
          <w:shd w:val="clear" w:color="auto" w:fill="FFFFFF"/>
        </w:rPr>
        <w:t>Table S</w:t>
      </w:r>
      <w:r>
        <w:rPr>
          <w:rStyle w:val="Strong"/>
          <w:rFonts w:ascii="Segoe UI" w:hAnsi="Segoe UI" w:cs="Segoe UI"/>
          <w:color w:val="0F1115"/>
          <w:sz w:val="23"/>
          <w:szCs w:val="23"/>
          <w:shd w:val="clear" w:color="auto" w:fill="FFFFFF"/>
        </w:rPr>
        <w:t>1</w:t>
      </w:r>
      <w:r w:rsidRPr="00D32535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>
        <w:rPr>
          <w:rFonts w:ascii="Segoe UI" w:hAnsi="Segoe UI" w:cs="Segoe UI"/>
          <w:color w:val="0F1115"/>
          <w:sz w:val="23"/>
          <w:szCs w:val="23"/>
          <w:shd w:val="clear" w:color="auto" w:fill="FFFFFF"/>
        </w:rPr>
        <w:t>Outlier removal sensitivity results</w:t>
      </w:r>
      <w:bookmarkStart w:id="0" w:name="_GoBack"/>
      <w:bookmarkEnd w:id="0"/>
    </w:p>
    <w:tbl>
      <w:tblPr>
        <w:tblW w:w="5740" w:type="dxa"/>
        <w:tblInd w:w="108" w:type="dxa"/>
        <w:tblLook w:val="04A0" w:firstRow="1" w:lastRow="0" w:firstColumn="1" w:lastColumn="0" w:noHBand="0" w:noVBand="1"/>
      </w:tblPr>
      <w:tblGrid>
        <w:gridCol w:w="1080"/>
        <w:gridCol w:w="1780"/>
        <w:gridCol w:w="960"/>
        <w:gridCol w:w="960"/>
        <w:gridCol w:w="960"/>
      </w:tblGrid>
      <w:tr w:rsidR="00D32535" w:rsidRPr="00D32535" w14:paraId="0BDE8D6E" w14:textId="77777777" w:rsidTr="00A63177">
        <w:trPr>
          <w:trHeight w:val="52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03255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7E894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25FCB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Test R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1A30C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LOOCV R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8D4F5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Spatial CV R²</w:t>
            </w:r>
          </w:p>
        </w:tc>
      </w:tr>
      <w:tr w:rsidR="00D32535" w:rsidRPr="00D32535" w14:paraId="0F4F2233" w14:textId="77777777" w:rsidTr="00A6317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460F1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RF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7EF4B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 xml:space="preserve">Outliers remov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3DFE4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13141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B552B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0.5</w:t>
            </w:r>
          </w:p>
        </w:tc>
      </w:tr>
      <w:tr w:rsidR="00D32535" w:rsidRPr="00D32535" w14:paraId="41E16A9C" w14:textId="77777777" w:rsidTr="00A6317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FAE41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RF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CE880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Outliers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05E20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7D37B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8F811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0.32</w:t>
            </w:r>
          </w:p>
        </w:tc>
      </w:tr>
      <w:tr w:rsidR="00D32535" w:rsidRPr="00D32535" w14:paraId="79E9DA89" w14:textId="77777777" w:rsidTr="00A6317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3B29E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85056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Outliers remov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EAD51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BA723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7B1B9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45</w:t>
            </w:r>
          </w:p>
        </w:tc>
      </w:tr>
      <w:tr w:rsidR="00D32535" w:rsidRPr="00D32535" w14:paraId="7F15DF21" w14:textId="77777777" w:rsidTr="00A6317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1B780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97B8B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Outliers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57FBA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1E2B5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2EEF5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2</w:t>
            </w:r>
          </w:p>
        </w:tc>
      </w:tr>
      <w:tr w:rsidR="00D32535" w:rsidRPr="00D32535" w14:paraId="57CE4159" w14:textId="77777777" w:rsidTr="00A6317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DE2B0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GB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E2A6A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Outliers remov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E125A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2EB7A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066A2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41</w:t>
            </w:r>
          </w:p>
        </w:tc>
      </w:tr>
      <w:tr w:rsidR="00D32535" w:rsidRPr="00D32535" w14:paraId="4A094E11" w14:textId="77777777" w:rsidTr="00A6317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DCDC6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b/>
                <w:bCs/>
                <w:color w:val="0F1115"/>
                <w:sz w:val="20"/>
                <w:szCs w:val="20"/>
                <w:lang w:eastAsia="en-GB"/>
              </w:rPr>
              <w:t>GB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BE1A0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Outliers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B6F8C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31F14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C3E93" w14:textId="77777777" w:rsidR="00D32535" w:rsidRPr="00D32535" w:rsidRDefault="00D32535" w:rsidP="00A63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</w:pPr>
            <w:r w:rsidRPr="00D32535">
              <w:rPr>
                <w:rFonts w:asciiTheme="majorBidi" w:eastAsia="Times New Roman" w:hAnsiTheme="majorBidi" w:cstheme="majorBidi"/>
                <w:color w:val="0F1115"/>
                <w:sz w:val="20"/>
                <w:szCs w:val="20"/>
                <w:lang w:eastAsia="en-GB"/>
              </w:rPr>
              <w:t>0.28</w:t>
            </w:r>
          </w:p>
        </w:tc>
      </w:tr>
    </w:tbl>
    <w:p w14:paraId="261ABCF8" w14:textId="77777777" w:rsidR="00D32535" w:rsidRPr="00D32535" w:rsidRDefault="00D32535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32535" w:rsidRPr="00D32535" w:rsidSect="000A1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90514" w14:textId="77777777" w:rsidR="00630396" w:rsidRDefault="00630396" w:rsidP="00D32535">
      <w:pPr>
        <w:spacing w:after="0" w:line="240" w:lineRule="auto"/>
      </w:pPr>
      <w:r>
        <w:separator/>
      </w:r>
    </w:p>
  </w:endnote>
  <w:endnote w:type="continuationSeparator" w:id="0">
    <w:p w14:paraId="31843907" w14:textId="77777777" w:rsidR="00630396" w:rsidRDefault="00630396" w:rsidP="00D32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FCC9D" w14:textId="77777777" w:rsidR="00630396" w:rsidRDefault="00630396" w:rsidP="00D32535">
      <w:pPr>
        <w:spacing w:after="0" w:line="240" w:lineRule="auto"/>
      </w:pPr>
      <w:r>
        <w:separator/>
      </w:r>
    </w:p>
  </w:footnote>
  <w:footnote w:type="continuationSeparator" w:id="0">
    <w:p w14:paraId="67A6B371" w14:textId="77777777" w:rsidR="00630396" w:rsidRDefault="00630396" w:rsidP="00D325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3E"/>
    <w:rsid w:val="000A11B4"/>
    <w:rsid w:val="00295B3E"/>
    <w:rsid w:val="00630396"/>
    <w:rsid w:val="00713E48"/>
    <w:rsid w:val="00D05FAC"/>
    <w:rsid w:val="00D32535"/>
    <w:rsid w:val="00E5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68941"/>
  <w15:chartTrackingRefBased/>
  <w15:docId w15:val="{1CA34BFF-16D3-40FE-8056-D5E53EBA9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35"/>
  </w:style>
  <w:style w:type="paragraph" w:styleId="Footer">
    <w:name w:val="footer"/>
    <w:basedOn w:val="Normal"/>
    <w:link w:val="FooterChar"/>
    <w:uiPriority w:val="99"/>
    <w:unhideWhenUsed/>
    <w:rsid w:val="00D32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35"/>
  </w:style>
  <w:style w:type="character" w:styleId="Strong">
    <w:name w:val="Strong"/>
    <w:basedOn w:val="DefaultParagraphFont"/>
    <w:uiPriority w:val="22"/>
    <w:qFormat/>
    <w:rsid w:val="00D325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0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6-04-22T12:59:00Z</dcterms:created>
  <dcterms:modified xsi:type="dcterms:W3CDTF">2026-04-23T09:50:00Z</dcterms:modified>
</cp:coreProperties>
</file>